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1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02"/>
        <w:gridCol w:w="1327"/>
        <w:gridCol w:w="1327"/>
      </w:tblGrid>
      <w:tr w:rsidR="00D23168" w:rsidRPr="00BF5BBC" w:rsidTr="009E419D">
        <w:trPr>
          <w:trHeight w:val="414"/>
        </w:trPr>
        <w:tc>
          <w:tcPr>
            <w:tcW w:w="815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68" w:rsidRPr="00BF5BBC" w:rsidRDefault="00D23168" w:rsidP="009E41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5B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upplementary 1. Status of Hospitalist operating institutions in Korea</w:t>
            </w:r>
          </w:p>
        </w:tc>
      </w:tr>
      <w:tr w:rsidR="00D23168" w:rsidRPr="00BF5BBC" w:rsidTr="009E419D">
        <w:trPr>
          <w:trHeight w:val="414"/>
        </w:trPr>
        <w:tc>
          <w:tcPr>
            <w:tcW w:w="5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68" w:rsidRPr="00BF5BBC" w:rsidRDefault="00D23168" w:rsidP="009E41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5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68" w:rsidRPr="00BF5BBC" w:rsidRDefault="00D23168" w:rsidP="009E41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5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68" w:rsidRPr="00BF5BBC" w:rsidRDefault="00D23168" w:rsidP="009E41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5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22</w:t>
            </w:r>
          </w:p>
        </w:tc>
      </w:tr>
      <w:tr w:rsidR="00D23168" w:rsidRPr="00BF5BBC" w:rsidTr="009E419D">
        <w:trPr>
          <w:trHeight w:val="39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68" w:rsidRPr="00BF5BBC" w:rsidRDefault="00D23168" w:rsidP="009E41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5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ber of hospita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68" w:rsidRPr="00BF5BBC" w:rsidRDefault="00D23168" w:rsidP="009E41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5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68" w:rsidRPr="00BF5BBC" w:rsidRDefault="00D23168" w:rsidP="009E41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5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D23168" w:rsidRPr="00BF5BBC" w:rsidTr="009E419D">
        <w:trPr>
          <w:trHeight w:val="39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68" w:rsidRPr="00BF5BBC" w:rsidRDefault="00D23168" w:rsidP="009E41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5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ber of war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68" w:rsidRPr="00BF5BBC" w:rsidRDefault="00D23168" w:rsidP="009E41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5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68" w:rsidRPr="00BF5BBC" w:rsidRDefault="00D23168" w:rsidP="009E41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5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</w:t>
            </w:r>
          </w:p>
        </w:tc>
      </w:tr>
      <w:tr w:rsidR="00D23168" w:rsidRPr="00BF5BBC" w:rsidTr="009E419D">
        <w:trPr>
          <w:trHeight w:val="395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68" w:rsidRPr="00BF5BBC" w:rsidRDefault="00D23168" w:rsidP="009E41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5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ber of hospitalis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68" w:rsidRPr="00BF5BBC" w:rsidRDefault="00D23168" w:rsidP="009E41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5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68" w:rsidRPr="00BF5BBC" w:rsidRDefault="00D23168" w:rsidP="009E41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5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</w:t>
            </w:r>
          </w:p>
        </w:tc>
      </w:tr>
      <w:tr w:rsidR="00D23168" w:rsidRPr="00404CDF" w:rsidTr="009E419D">
        <w:trPr>
          <w:trHeight w:val="414"/>
        </w:trPr>
        <w:tc>
          <w:tcPr>
            <w:tcW w:w="5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68" w:rsidRPr="00BF5BBC" w:rsidRDefault="00D23168" w:rsidP="009E41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5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spitalist per 1 war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68" w:rsidRPr="00BF5BBC" w:rsidRDefault="00D23168" w:rsidP="009E41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5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68" w:rsidRPr="00404CDF" w:rsidRDefault="00D23168" w:rsidP="009E41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5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7</w:t>
            </w:r>
          </w:p>
        </w:tc>
      </w:tr>
    </w:tbl>
    <w:p w:rsidR="00BC41A4" w:rsidRDefault="00BC41A4">
      <w:bookmarkStart w:id="0" w:name="_GoBack"/>
      <w:bookmarkEnd w:id="0"/>
    </w:p>
    <w:sectPr w:rsidR="00BC41A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168"/>
    <w:rsid w:val="00BC41A4"/>
    <w:rsid w:val="00D23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42387D-25A4-40CE-ABC1-79B57DBB9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316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윤서(대학원 보건학과)</dc:creator>
  <cp:keywords/>
  <dc:description/>
  <cp:lastModifiedBy>장윤서(대학원 보건학과)</cp:lastModifiedBy>
  <cp:revision>1</cp:revision>
  <dcterms:created xsi:type="dcterms:W3CDTF">2024-03-04T02:50:00Z</dcterms:created>
  <dcterms:modified xsi:type="dcterms:W3CDTF">2024-03-04T02:50:00Z</dcterms:modified>
</cp:coreProperties>
</file>